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B1E3FC" w14:textId="059B6671" w:rsidR="00980EBC" w:rsidRPr="00AA0A6B" w:rsidRDefault="00980EBC" w:rsidP="00980EBC">
      <w:pPr>
        <w:pStyle w:val="Caption"/>
        <w:jc w:val="both"/>
        <w:rPr>
          <w:b w:val="0"/>
          <w:color w:val="auto"/>
          <w:sz w:val="24"/>
          <w:szCs w:val="24"/>
        </w:rPr>
      </w:pPr>
      <w:bookmarkStart w:id="0" w:name="_Ref348706858"/>
      <w:r w:rsidRPr="00AA0A6B">
        <w:rPr>
          <w:color w:val="auto"/>
          <w:sz w:val="24"/>
          <w:szCs w:val="24"/>
        </w:rPr>
        <w:t xml:space="preserve">Table </w:t>
      </w:r>
      <w:bookmarkEnd w:id="0"/>
      <w:r w:rsidR="00A26D99">
        <w:rPr>
          <w:color w:val="auto"/>
          <w:sz w:val="24"/>
          <w:szCs w:val="24"/>
        </w:rPr>
        <w:t>2</w:t>
      </w:r>
      <w:bookmarkStart w:id="1" w:name="_GoBack"/>
      <w:bookmarkEnd w:id="1"/>
      <w:r w:rsidRPr="00AA0A6B">
        <w:rPr>
          <w:color w:val="auto"/>
          <w:sz w:val="24"/>
          <w:szCs w:val="24"/>
        </w:rPr>
        <w:t xml:space="preserve">: </w:t>
      </w:r>
      <w:r w:rsidRPr="00AA0A6B">
        <w:rPr>
          <w:b w:val="0"/>
          <w:color w:val="auto"/>
          <w:sz w:val="24"/>
          <w:szCs w:val="24"/>
        </w:rPr>
        <w:t>True Positive Rate at 10% False Positive Rate (TPR@10%FPR) for the four different corpora, with and without document weight for scoring co-occurrences.</w:t>
      </w:r>
    </w:p>
    <w:tbl>
      <w:tblPr>
        <w:tblW w:w="702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10"/>
        <w:gridCol w:w="4510"/>
      </w:tblGrid>
      <w:tr w:rsidR="00980EBC" w:rsidRPr="00F91C77" w14:paraId="116DE57C" w14:textId="77777777" w:rsidTr="00BF28CE">
        <w:trPr>
          <w:jc w:val="center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4136A" w14:textId="77777777" w:rsidR="00980EBC" w:rsidRPr="00F91C77" w:rsidRDefault="00980EBC" w:rsidP="00BF28CE">
            <w:pPr>
              <w:pStyle w:val="Normal1"/>
              <w:widowControl w:val="0"/>
              <w:jc w:val="both"/>
            </w:pPr>
            <w:r w:rsidRPr="00F91C77">
              <w:t>Disease-</w:t>
            </w:r>
            <w:r>
              <w:t>g</w:t>
            </w:r>
            <w:r w:rsidRPr="00F91C77">
              <w:t>ene associations</w:t>
            </w:r>
          </w:p>
        </w:tc>
        <w:tc>
          <w:tcPr>
            <w:tcW w:w="4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4284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449"/>
              <w:gridCol w:w="1418"/>
              <w:gridCol w:w="1417"/>
            </w:tblGrid>
            <w:tr w:rsidR="00980EBC" w:rsidRPr="00F91C77" w14:paraId="6DAAB3E7" w14:textId="77777777" w:rsidTr="00BF28CE">
              <w:tc>
                <w:tcPr>
                  <w:tcW w:w="1449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2E98D52" w14:textId="77777777" w:rsidR="00980EBC" w:rsidRPr="00F91C77" w:rsidRDefault="00980EBC" w:rsidP="00BF28CE">
                  <w:pPr>
                    <w:pStyle w:val="Normal1"/>
                    <w:widowControl w:val="0"/>
                    <w:jc w:val="both"/>
                  </w:pPr>
                  <w:r w:rsidRPr="00F91C77">
                    <w:t>Source</w:t>
                  </w:r>
                </w:p>
              </w:tc>
              <w:tc>
                <w:tcPr>
                  <w:tcW w:w="1418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4DF4507" w14:textId="77777777" w:rsidR="00980EBC" w:rsidRDefault="00980EBC" w:rsidP="00BF28CE">
                  <w:r w:rsidRPr="00A75F6A">
                    <w:t>T</w:t>
                  </w:r>
                  <w:r>
                    <w:t>PR@10</w:t>
                  </w:r>
                  <w:r w:rsidRPr="00A75F6A">
                    <w:t>%FPR</w:t>
                  </w:r>
                  <w:r w:rsidRPr="00F91C77">
                    <w:t>,</w:t>
                  </w:r>
                </w:p>
                <w:p w14:paraId="2467E6E6" w14:textId="77777777" w:rsidR="00980EBC" w:rsidRPr="00F91C77" w:rsidRDefault="00980EBC" w:rsidP="00BF28CE">
                  <w:pPr>
                    <w:pStyle w:val="Normal1"/>
                    <w:widowControl w:val="0"/>
                    <w:jc w:val="both"/>
                  </w:pPr>
                  <w:r>
                    <w:t>+document weight</w:t>
                  </w:r>
                </w:p>
              </w:tc>
              <w:tc>
                <w:tcPr>
                  <w:tcW w:w="1417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111D8BA" w14:textId="77777777" w:rsidR="00980EBC" w:rsidRDefault="00980EBC" w:rsidP="00BF28CE">
                  <w:pPr>
                    <w:pStyle w:val="Normal1"/>
                    <w:widowControl w:val="0"/>
                    <w:jc w:val="both"/>
                  </w:pPr>
                  <w:r>
                    <w:t xml:space="preserve">TPR@10%FPR, </w:t>
                  </w:r>
                </w:p>
                <w:p w14:paraId="64B422DF" w14:textId="77777777" w:rsidR="00980EBC" w:rsidRPr="00F91C77" w:rsidRDefault="00980EBC" w:rsidP="00BF28CE">
                  <w:pPr>
                    <w:pStyle w:val="Normal1"/>
                    <w:widowControl w:val="0"/>
                    <w:jc w:val="both"/>
                  </w:pPr>
                  <w:r>
                    <w:t xml:space="preserve">-document </w:t>
                  </w:r>
                  <w:r w:rsidRPr="00F91C77">
                    <w:t>weight</w:t>
                  </w:r>
                </w:p>
              </w:tc>
            </w:tr>
            <w:tr w:rsidR="00980EBC" w:rsidRPr="00F91C77" w14:paraId="3B9C8541" w14:textId="77777777" w:rsidTr="00BF28CE">
              <w:tc>
                <w:tcPr>
                  <w:tcW w:w="1449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8C49E87" w14:textId="77777777" w:rsidR="00980EBC" w:rsidRPr="00F91C77" w:rsidRDefault="00980EBC" w:rsidP="00BF28CE">
                  <w:pPr>
                    <w:pStyle w:val="Normal1"/>
                    <w:widowControl w:val="0"/>
                    <w:jc w:val="both"/>
                  </w:pPr>
                  <w:r>
                    <w:t>All Fulltexts</w:t>
                  </w:r>
                </w:p>
              </w:tc>
              <w:tc>
                <w:tcPr>
                  <w:tcW w:w="1418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A027364" w14:textId="77777777" w:rsidR="00980EBC" w:rsidRPr="00F91C77" w:rsidRDefault="00980EBC" w:rsidP="00BF28CE">
                  <w:pPr>
                    <w:pStyle w:val="Normal1"/>
                    <w:widowControl w:val="0"/>
                    <w:jc w:val="both"/>
                  </w:pPr>
                  <w:r>
                    <w:t>0.25</w:t>
                  </w:r>
                </w:p>
              </w:tc>
              <w:tc>
                <w:tcPr>
                  <w:tcW w:w="1417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B118EB6" w14:textId="77777777" w:rsidR="00980EBC" w:rsidRPr="00F91C77" w:rsidRDefault="00980EBC" w:rsidP="00BF28CE">
                  <w:pPr>
                    <w:pStyle w:val="Normal1"/>
                    <w:widowControl w:val="0"/>
                    <w:jc w:val="both"/>
                  </w:pPr>
                  <w:r>
                    <w:t>0.21</w:t>
                  </w:r>
                </w:p>
              </w:tc>
            </w:tr>
            <w:tr w:rsidR="00980EBC" w:rsidRPr="00F91C77" w14:paraId="353A78BE" w14:textId="77777777" w:rsidTr="00BF28CE">
              <w:tc>
                <w:tcPr>
                  <w:tcW w:w="1449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EB0DDBC" w14:textId="77777777" w:rsidR="00980EBC" w:rsidRPr="00F91C77" w:rsidRDefault="00980EBC" w:rsidP="00BF28CE">
                  <w:pPr>
                    <w:pStyle w:val="Normal1"/>
                    <w:widowControl w:val="0"/>
                    <w:jc w:val="both"/>
                  </w:pPr>
                  <w:r>
                    <w:t>Core Abstracts</w:t>
                  </w:r>
                </w:p>
              </w:tc>
              <w:tc>
                <w:tcPr>
                  <w:tcW w:w="1418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62376E4E" w14:textId="77777777" w:rsidR="00980EBC" w:rsidRPr="00F91C77" w:rsidRDefault="00980EBC" w:rsidP="00BF28CE">
                  <w:pPr>
                    <w:pStyle w:val="Normal1"/>
                    <w:widowControl w:val="0"/>
                    <w:jc w:val="both"/>
                  </w:pPr>
                  <w:r>
                    <w:t>0.16</w:t>
                  </w:r>
                </w:p>
              </w:tc>
              <w:tc>
                <w:tcPr>
                  <w:tcW w:w="1417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38F8DAB" w14:textId="77777777" w:rsidR="00980EBC" w:rsidRPr="00F91C77" w:rsidRDefault="00980EBC" w:rsidP="00BF28CE">
                  <w:pPr>
                    <w:pStyle w:val="Normal1"/>
                    <w:widowControl w:val="0"/>
                    <w:jc w:val="both"/>
                  </w:pPr>
                  <w:r>
                    <w:t>0.17</w:t>
                  </w:r>
                </w:p>
              </w:tc>
            </w:tr>
            <w:tr w:rsidR="00980EBC" w:rsidRPr="00F91C77" w14:paraId="7ED3B5D2" w14:textId="77777777" w:rsidTr="00BF28CE">
              <w:tc>
                <w:tcPr>
                  <w:tcW w:w="1449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F36DD87" w14:textId="77777777" w:rsidR="00980EBC" w:rsidRPr="00F91C77" w:rsidRDefault="00980EBC" w:rsidP="00BF28CE">
                  <w:pPr>
                    <w:pStyle w:val="Normal1"/>
                    <w:widowControl w:val="0"/>
                    <w:jc w:val="both"/>
                  </w:pPr>
                  <w:r>
                    <w:t>Core Fulltexts</w:t>
                  </w:r>
                </w:p>
              </w:tc>
              <w:tc>
                <w:tcPr>
                  <w:tcW w:w="1418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6DD48FB" w14:textId="77777777" w:rsidR="00980EBC" w:rsidRPr="00F91C77" w:rsidRDefault="00980EBC" w:rsidP="00BF28CE">
                  <w:pPr>
                    <w:pStyle w:val="Normal1"/>
                    <w:widowControl w:val="0"/>
                    <w:jc w:val="both"/>
                  </w:pPr>
                  <w:r>
                    <w:t>0.23</w:t>
                  </w:r>
                </w:p>
              </w:tc>
              <w:tc>
                <w:tcPr>
                  <w:tcW w:w="1417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2457CDB" w14:textId="77777777" w:rsidR="00980EBC" w:rsidRPr="00F91C77" w:rsidRDefault="00980EBC" w:rsidP="00BF28CE">
                  <w:pPr>
                    <w:pStyle w:val="Normal1"/>
                    <w:widowControl w:val="0"/>
                    <w:jc w:val="both"/>
                  </w:pPr>
                  <w:r>
                    <w:t>0.20</w:t>
                  </w:r>
                </w:p>
              </w:tc>
            </w:tr>
            <w:tr w:rsidR="00980EBC" w:rsidRPr="00F91C77" w14:paraId="6CCBD21C" w14:textId="77777777" w:rsidTr="00BF28CE">
              <w:tc>
                <w:tcPr>
                  <w:tcW w:w="1449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AF33872" w14:textId="77777777" w:rsidR="00980EBC" w:rsidRPr="00F91C77" w:rsidRDefault="00980EBC" w:rsidP="00BF28CE">
                  <w:pPr>
                    <w:pStyle w:val="Normal1"/>
                    <w:widowControl w:val="0"/>
                    <w:jc w:val="both"/>
                  </w:pPr>
                  <w:r w:rsidRPr="00F91C77">
                    <w:t>MEDLINE</w:t>
                  </w:r>
                </w:p>
              </w:tc>
              <w:tc>
                <w:tcPr>
                  <w:tcW w:w="1418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FC92A54" w14:textId="77777777" w:rsidR="00980EBC" w:rsidRPr="00F91C77" w:rsidRDefault="00980EBC" w:rsidP="00BF28CE">
                  <w:pPr>
                    <w:pStyle w:val="Normal1"/>
                    <w:widowControl w:val="0"/>
                    <w:jc w:val="both"/>
                  </w:pPr>
                  <w:r>
                    <w:t>0.20</w:t>
                  </w:r>
                </w:p>
              </w:tc>
              <w:tc>
                <w:tcPr>
                  <w:tcW w:w="1417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6369CC34" w14:textId="77777777" w:rsidR="00980EBC" w:rsidRPr="00F91C77" w:rsidRDefault="00980EBC" w:rsidP="00BF28CE">
                  <w:pPr>
                    <w:pStyle w:val="Normal1"/>
                    <w:widowControl w:val="0"/>
                    <w:jc w:val="both"/>
                  </w:pPr>
                  <w:r>
                    <w:t>0.20</w:t>
                  </w:r>
                </w:p>
              </w:tc>
            </w:tr>
          </w:tbl>
          <w:p w14:paraId="6248799A" w14:textId="77777777" w:rsidR="00980EBC" w:rsidRPr="00F91C77" w:rsidRDefault="00980EBC" w:rsidP="00BF28CE">
            <w:pPr>
              <w:pStyle w:val="Normal1"/>
              <w:widowControl w:val="0"/>
              <w:jc w:val="both"/>
            </w:pPr>
          </w:p>
        </w:tc>
      </w:tr>
      <w:tr w:rsidR="00980EBC" w:rsidRPr="00F91C77" w14:paraId="3AE190D1" w14:textId="77777777" w:rsidTr="00BF28CE">
        <w:trPr>
          <w:jc w:val="center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98609" w14:textId="77777777" w:rsidR="00980EBC" w:rsidRPr="00F91C77" w:rsidRDefault="00980EBC" w:rsidP="00BF28CE">
            <w:pPr>
              <w:pStyle w:val="Normal1"/>
              <w:widowControl w:val="0"/>
              <w:jc w:val="both"/>
            </w:pPr>
            <w:r w:rsidRPr="00F91C77">
              <w:t>Protein-</w:t>
            </w:r>
            <w:r>
              <w:t>p</w:t>
            </w:r>
            <w:r w:rsidRPr="00F91C77">
              <w:t xml:space="preserve">rotein </w:t>
            </w:r>
            <w:r>
              <w:t>associations</w:t>
            </w:r>
          </w:p>
        </w:tc>
        <w:tc>
          <w:tcPr>
            <w:tcW w:w="4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4284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449"/>
              <w:gridCol w:w="1418"/>
              <w:gridCol w:w="1417"/>
            </w:tblGrid>
            <w:tr w:rsidR="00980EBC" w:rsidRPr="00F91C77" w14:paraId="0EA1EDB9" w14:textId="77777777" w:rsidTr="00BF28CE">
              <w:tc>
                <w:tcPr>
                  <w:tcW w:w="1449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867E5C1" w14:textId="77777777" w:rsidR="00980EBC" w:rsidRPr="00F91C77" w:rsidRDefault="00980EBC" w:rsidP="00BF28CE">
                  <w:pPr>
                    <w:pStyle w:val="Normal1"/>
                    <w:widowControl w:val="0"/>
                    <w:jc w:val="both"/>
                  </w:pPr>
                  <w:r>
                    <w:t>All Fulltexts</w:t>
                  </w:r>
                </w:p>
              </w:tc>
              <w:tc>
                <w:tcPr>
                  <w:tcW w:w="1418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4E5F8D3" w14:textId="77777777" w:rsidR="00980EBC" w:rsidRPr="00F91C77" w:rsidRDefault="00980EBC" w:rsidP="00BF28CE">
                  <w:pPr>
                    <w:pStyle w:val="Normal1"/>
                    <w:widowControl w:val="0"/>
                    <w:jc w:val="both"/>
                  </w:pPr>
                  <w:r>
                    <w:t>0.11</w:t>
                  </w:r>
                </w:p>
              </w:tc>
              <w:tc>
                <w:tcPr>
                  <w:tcW w:w="1417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5879D15" w14:textId="77777777" w:rsidR="00980EBC" w:rsidRPr="00F91C77" w:rsidRDefault="00980EBC" w:rsidP="00BF28CE">
                  <w:pPr>
                    <w:pStyle w:val="Normal1"/>
                    <w:widowControl w:val="0"/>
                    <w:jc w:val="both"/>
                  </w:pPr>
                  <w:r>
                    <w:t>0.09</w:t>
                  </w:r>
                </w:p>
              </w:tc>
            </w:tr>
            <w:tr w:rsidR="00980EBC" w:rsidRPr="00F91C77" w14:paraId="10B929F0" w14:textId="77777777" w:rsidTr="00BF28CE">
              <w:tc>
                <w:tcPr>
                  <w:tcW w:w="1449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529836F" w14:textId="77777777" w:rsidR="00980EBC" w:rsidRPr="00F91C77" w:rsidRDefault="00980EBC" w:rsidP="00BF28CE">
                  <w:pPr>
                    <w:pStyle w:val="Normal1"/>
                    <w:widowControl w:val="0"/>
                    <w:jc w:val="both"/>
                  </w:pPr>
                  <w:r>
                    <w:t>Core Abstracts</w:t>
                  </w:r>
                </w:p>
              </w:tc>
              <w:tc>
                <w:tcPr>
                  <w:tcW w:w="1418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4A42020" w14:textId="77777777" w:rsidR="00980EBC" w:rsidRPr="00F91C77" w:rsidRDefault="00980EBC" w:rsidP="00BF28CE">
                  <w:pPr>
                    <w:pStyle w:val="Normal1"/>
                    <w:widowControl w:val="0"/>
                    <w:jc w:val="both"/>
                  </w:pPr>
                  <w:r>
                    <w:t>0.11</w:t>
                  </w:r>
                </w:p>
              </w:tc>
              <w:tc>
                <w:tcPr>
                  <w:tcW w:w="1417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7714D8F" w14:textId="77777777" w:rsidR="00980EBC" w:rsidRPr="00F91C77" w:rsidRDefault="00980EBC" w:rsidP="00BF28CE">
                  <w:pPr>
                    <w:pStyle w:val="Normal1"/>
                    <w:widowControl w:val="0"/>
                    <w:jc w:val="both"/>
                  </w:pPr>
                  <w:r>
                    <w:t>0.10</w:t>
                  </w:r>
                </w:p>
              </w:tc>
            </w:tr>
            <w:tr w:rsidR="00980EBC" w:rsidRPr="00F91C77" w14:paraId="5942E211" w14:textId="77777777" w:rsidTr="00BF28CE">
              <w:tc>
                <w:tcPr>
                  <w:tcW w:w="1449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A8A9E80" w14:textId="77777777" w:rsidR="00980EBC" w:rsidRPr="00F91C77" w:rsidRDefault="00980EBC" w:rsidP="00BF28CE">
                  <w:pPr>
                    <w:pStyle w:val="Normal1"/>
                    <w:widowControl w:val="0"/>
                    <w:jc w:val="both"/>
                  </w:pPr>
                  <w:r>
                    <w:t>Core Fulltexts</w:t>
                  </w:r>
                </w:p>
              </w:tc>
              <w:tc>
                <w:tcPr>
                  <w:tcW w:w="1418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2EF64D3" w14:textId="77777777" w:rsidR="00980EBC" w:rsidRPr="00F91C77" w:rsidRDefault="00980EBC" w:rsidP="00BF28CE">
                  <w:pPr>
                    <w:pStyle w:val="Normal1"/>
                    <w:widowControl w:val="0"/>
                    <w:jc w:val="both"/>
                  </w:pPr>
                  <w:r>
                    <w:t>0.11</w:t>
                  </w:r>
                </w:p>
              </w:tc>
              <w:tc>
                <w:tcPr>
                  <w:tcW w:w="1417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4FBC1B3" w14:textId="77777777" w:rsidR="00980EBC" w:rsidRPr="00F91C77" w:rsidRDefault="00980EBC" w:rsidP="00BF28CE">
                  <w:pPr>
                    <w:pStyle w:val="Normal1"/>
                    <w:widowControl w:val="0"/>
                    <w:jc w:val="both"/>
                  </w:pPr>
                  <w:r>
                    <w:t>0.09</w:t>
                  </w:r>
                </w:p>
              </w:tc>
            </w:tr>
            <w:tr w:rsidR="00980EBC" w:rsidRPr="00F91C77" w14:paraId="36C32B20" w14:textId="77777777" w:rsidTr="00BF28CE">
              <w:tc>
                <w:tcPr>
                  <w:tcW w:w="1449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5E7918C" w14:textId="77777777" w:rsidR="00980EBC" w:rsidRPr="00F91C77" w:rsidRDefault="00980EBC" w:rsidP="00BF28CE">
                  <w:pPr>
                    <w:pStyle w:val="Normal1"/>
                    <w:widowControl w:val="0"/>
                    <w:jc w:val="both"/>
                  </w:pPr>
                  <w:r w:rsidRPr="00F91C77">
                    <w:t>MEDLINE</w:t>
                  </w:r>
                </w:p>
              </w:tc>
              <w:tc>
                <w:tcPr>
                  <w:tcW w:w="1418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FC78CDD" w14:textId="77777777" w:rsidR="00980EBC" w:rsidRPr="00F91C77" w:rsidRDefault="00980EBC" w:rsidP="00BF28CE">
                  <w:pPr>
                    <w:pStyle w:val="Normal1"/>
                    <w:widowControl w:val="0"/>
                    <w:jc w:val="both"/>
                  </w:pPr>
                  <w:r>
                    <w:t>0.10</w:t>
                  </w:r>
                </w:p>
              </w:tc>
              <w:tc>
                <w:tcPr>
                  <w:tcW w:w="1417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573CE6E" w14:textId="77777777" w:rsidR="00980EBC" w:rsidRPr="00F91C77" w:rsidRDefault="00980EBC" w:rsidP="00BF28CE">
                  <w:pPr>
                    <w:pStyle w:val="Normal1"/>
                    <w:widowControl w:val="0"/>
                    <w:jc w:val="both"/>
                  </w:pPr>
                  <w:r>
                    <w:t>0.10</w:t>
                  </w:r>
                </w:p>
              </w:tc>
            </w:tr>
          </w:tbl>
          <w:p w14:paraId="785A4A4E" w14:textId="77777777" w:rsidR="00980EBC" w:rsidRPr="00F91C77" w:rsidRDefault="00980EBC" w:rsidP="00BF28CE">
            <w:pPr>
              <w:pStyle w:val="Normal1"/>
              <w:widowControl w:val="0"/>
              <w:jc w:val="both"/>
            </w:pPr>
          </w:p>
        </w:tc>
      </w:tr>
      <w:tr w:rsidR="00980EBC" w:rsidRPr="00F91C77" w14:paraId="42400E8C" w14:textId="77777777" w:rsidTr="00BF28CE">
        <w:trPr>
          <w:jc w:val="center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D6CC7" w14:textId="77777777" w:rsidR="00980EBC" w:rsidRPr="00F91C77" w:rsidRDefault="00980EBC" w:rsidP="00BF28CE">
            <w:pPr>
              <w:pStyle w:val="Normal1"/>
              <w:widowControl w:val="0"/>
              <w:jc w:val="both"/>
            </w:pPr>
            <w:r w:rsidRPr="00F91C77">
              <w:t xml:space="preserve">Protein-compartment </w:t>
            </w:r>
            <w:r>
              <w:t>associations</w:t>
            </w:r>
          </w:p>
        </w:tc>
        <w:tc>
          <w:tcPr>
            <w:tcW w:w="4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4284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449"/>
              <w:gridCol w:w="1418"/>
              <w:gridCol w:w="1417"/>
            </w:tblGrid>
            <w:tr w:rsidR="00980EBC" w:rsidRPr="00F91C77" w14:paraId="06F6C7B3" w14:textId="77777777" w:rsidTr="00BF28CE">
              <w:tc>
                <w:tcPr>
                  <w:tcW w:w="1449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8C2F9BE" w14:textId="77777777" w:rsidR="00980EBC" w:rsidRPr="00F91C77" w:rsidRDefault="00980EBC" w:rsidP="00BF28CE">
                  <w:pPr>
                    <w:pStyle w:val="Normal1"/>
                    <w:widowControl w:val="0"/>
                    <w:jc w:val="both"/>
                  </w:pPr>
                  <w:r>
                    <w:t>All Fulltexts</w:t>
                  </w:r>
                </w:p>
              </w:tc>
              <w:tc>
                <w:tcPr>
                  <w:tcW w:w="1418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AF3B3C9" w14:textId="77777777" w:rsidR="00980EBC" w:rsidRPr="00F91C77" w:rsidRDefault="00980EBC" w:rsidP="00BF28CE">
                  <w:pPr>
                    <w:pStyle w:val="Normal1"/>
                    <w:widowControl w:val="0"/>
                    <w:jc w:val="both"/>
                  </w:pPr>
                  <w:r>
                    <w:t>0.04</w:t>
                  </w:r>
                </w:p>
              </w:tc>
              <w:tc>
                <w:tcPr>
                  <w:tcW w:w="1417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6244DD9D" w14:textId="77777777" w:rsidR="00980EBC" w:rsidRPr="00F91C77" w:rsidRDefault="00980EBC" w:rsidP="00BF28CE">
                  <w:pPr>
                    <w:pStyle w:val="Normal1"/>
                    <w:widowControl w:val="0"/>
                    <w:jc w:val="both"/>
                  </w:pPr>
                  <w:r>
                    <w:t>0.04</w:t>
                  </w:r>
                </w:p>
              </w:tc>
            </w:tr>
            <w:tr w:rsidR="00980EBC" w:rsidRPr="00F91C77" w14:paraId="081CF396" w14:textId="77777777" w:rsidTr="00BF28CE">
              <w:tc>
                <w:tcPr>
                  <w:tcW w:w="1449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457D493" w14:textId="77777777" w:rsidR="00980EBC" w:rsidRPr="00F91C77" w:rsidRDefault="00980EBC" w:rsidP="00BF28CE">
                  <w:pPr>
                    <w:pStyle w:val="Normal1"/>
                    <w:widowControl w:val="0"/>
                    <w:jc w:val="both"/>
                  </w:pPr>
                  <w:r>
                    <w:t>Core Abstracts</w:t>
                  </w:r>
                </w:p>
              </w:tc>
              <w:tc>
                <w:tcPr>
                  <w:tcW w:w="1418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882EE3B" w14:textId="77777777" w:rsidR="00980EBC" w:rsidRPr="00F91C77" w:rsidRDefault="00980EBC" w:rsidP="00BF28CE">
                  <w:pPr>
                    <w:pStyle w:val="Normal1"/>
                    <w:widowControl w:val="0"/>
                    <w:jc w:val="both"/>
                  </w:pPr>
                  <w:r>
                    <w:t>0.04</w:t>
                  </w:r>
                </w:p>
              </w:tc>
              <w:tc>
                <w:tcPr>
                  <w:tcW w:w="1417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1FA3DAD" w14:textId="77777777" w:rsidR="00980EBC" w:rsidRPr="00F91C77" w:rsidRDefault="00980EBC" w:rsidP="00BF28CE">
                  <w:pPr>
                    <w:pStyle w:val="Normal1"/>
                    <w:widowControl w:val="0"/>
                    <w:jc w:val="both"/>
                  </w:pPr>
                  <w:r>
                    <w:t>0.04</w:t>
                  </w:r>
                </w:p>
              </w:tc>
            </w:tr>
            <w:tr w:rsidR="00980EBC" w:rsidRPr="00F91C77" w14:paraId="0B0F8C94" w14:textId="77777777" w:rsidTr="00BF28CE">
              <w:tc>
                <w:tcPr>
                  <w:tcW w:w="1449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9B97DE2" w14:textId="77777777" w:rsidR="00980EBC" w:rsidRPr="00F91C77" w:rsidRDefault="00980EBC" w:rsidP="00BF28CE">
                  <w:pPr>
                    <w:pStyle w:val="Normal1"/>
                    <w:widowControl w:val="0"/>
                    <w:jc w:val="both"/>
                  </w:pPr>
                  <w:r>
                    <w:t>Core Fulltexts</w:t>
                  </w:r>
                </w:p>
              </w:tc>
              <w:tc>
                <w:tcPr>
                  <w:tcW w:w="1418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C1F3060" w14:textId="77777777" w:rsidR="00980EBC" w:rsidRPr="00F91C77" w:rsidRDefault="00980EBC" w:rsidP="00BF28CE">
                  <w:pPr>
                    <w:pStyle w:val="Normal1"/>
                    <w:widowControl w:val="0"/>
                    <w:jc w:val="both"/>
                  </w:pPr>
                  <w:r>
                    <w:t>0.04</w:t>
                  </w:r>
                </w:p>
              </w:tc>
              <w:tc>
                <w:tcPr>
                  <w:tcW w:w="1417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38FB496" w14:textId="77777777" w:rsidR="00980EBC" w:rsidRPr="00F91C77" w:rsidRDefault="00980EBC" w:rsidP="00BF28CE">
                  <w:pPr>
                    <w:pStyle w:val="Normal1"/>
                    <w:widowControl w:val="0"/>
                    <w:jc w:val="both"/>
                  </w:pPr>
                  <w:r>
                    <w:t>0.04</w:t>
                  </w:r>
                </w:p>
              </w:tc>
            </w:tr>
            <w:tr w:rsidR="00980EBC" w:rsidRPr="00F91C77" w14:paraId="098B8F79" w14:textId="77777777" w:rsidTr="00BF28CE">
              <w:tc>
                <w:tcPr>
                  <w:tcW w:w="1449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6E90B213" w14:textId="77777777" w:rsidR="00980EBC" w:rsidRPr="00F91C77" w:rsidRDefault="00980EBC" w:rsidP="00BF28CE">
                  <w:pPr>
                    <w:pStyle w:val="Normal1"/>
                    <w:widowControl w:val="0"/>
                    <w:jc w:val="both"/>
                  </w:pPr>
                  <w:r w:rsidRPr="00F91C77">
                    <w:t>MEDLINE</w:t>
                  </w:r>
                </w:p>
              </w:tc>
              <w:tc>
                <w:tcPr>
                  <w:tcW w:w="1418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00C7877" w14:textId="77777777" w:rsidR="00980EBC" w:rsidRPr="00F91C77" w:rsidRDefault="00980EBC" w:rsidP="00BF28CE">
                  <w:pPr>
                    <w:pStyle w:val="Normal1"/>
                    <w:widowControl w:val="0"/>
                    <w:jc w:val="both"/>
                  </w:pPr>
                  <w:r>
                    <w:t>0.05</w:t>
                  </w:r>
                </w:p>
              </w:tc>
              <w:tc>
                <w:tcPr>
                  <w:tcW w:w="1417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97646EC" w14:textId="77777777" w:rsidR="00980EBC" w:rsidRPr="00F91C77" w:rsidRDefault="00980EBC" w:rsidP="00BF28CE">
                  <w:pPr>
                    <w:pStyle w:val="Normal1"/>
                    <w:widowControl w:val="0"/>
                    <w:jc w:val="both"/>
                  </w:pPr>
                  <w:r>
                    <w:t>0.05</w:t>
                  </w:r>
                </w:p>
              </w:tc>
            </w:tr>
          </w:tbl>
          <w:p w14:paraId="4A0BD03A" w14:textId="77777777" w:rsidR="00980EBC" w:rsidRPr="00F91C77" w:rsidRDefault="00980EBC" w:rsidP="00BF28CE">
            <w:pPr>
              <w:pStyle w:val="Normal1"/>
              <w:widowControl w:val="0"/>
              <w:jc w:val="both"/>
            </w:pPr>
          </w:p>
        </w:tc>
      </w:tr>
    </w:tbl>
    <w:p w14:paraId="2E7AE3A8" w14:textId="77777777" w:rsidR="00980EBC" w:rsidRPr="00F91C77" w:rsidRDefault="00980EBC" w:rsidP="00980EBC">
      <w:pPr>
        <w:pStyle w:val="Normal1"/>
        <w:jc w:val="both"/>
      </w:pPr>
    </w:p>
    <w:p w14:paraId="3B7C72DB" w14:textId="77777777" w:rsidR="00980EBC" w:rsidRPr="00F91C77" w:rsidRDefault="00980EBC" w:rsidP="00980EBC">
      <w:pPr>
        <w:pStyle w:val="Normal1"/>
      </w:pPr>
    </w:p>
    <w:p w14:paraId="6DE330EA" w14:textId="77777777" w:rsidR="00980EBC" w:rsidRDefault="00980EBC" w:rsidP="00752790">
      <w:pPr>
        <w:rPr>
          <w:b/>
        </w:rPr>
      </w:pPr>
    </w:p>
    <w:p w14:paraId="3BCA39CF" w14:textId="77777777" w:rsidR="00E971B6" w:rsidRPr="00E761D3" w:rsidRDefault="00E971B6" w:rsidP="006255CA">
      <w:pPr>
        <w:rPr>
          <w:b/>
        </w:rPr>
      </w:pPr>
    </w:p>
    <w:sectPr w:rsidR="00E971B6" w:rsidRPr="00E761D3" w:rsidSect="009C00E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1D3"/>
    <w:rsid w:val="001D2280"/>
    <w:rsid w:val="0031459A"/>
    <w:rsid w:val="006255CA"/>
    <w:rsid w:val="00752790"/>
    <w:rsid w:val="00980EBC"/>
    <w:rsid w:val="009C00E3"/>
    <w:rsid w:val="00A075E4"/>
    <w:rsid w:val="00A1456A"/>
    <w:rsid w:val="00A26D99"/>
    <w:rsid w:val="00C82716"/>
    <w:rsid w:val="00DE636D"/>
    <w:rsid w:val="00E657CE"/>
    <w:rsid w:val="00E761D3"/>
    <w:rsid w:val="00E97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0FB1BD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761D3"/>
    <w:rPr>
      <w:rFonts w:ascii="Cambria" w:eastAsia="Cambria" w:hAnsi="Cambria" w:cs="Cambria"/>
      <w:color w:val="000000"/>
    </w:rPr>
  </w:style>
  <w:style w:type="paragraph" w:styleId="Heading1">
    <w:name w:val="heading 1"/>
    <w:basedOn w:val="Normal1"/>
    <w:next w:val="Normal1"/>
    <w:link w:val="Heading1Char"/>
    <w:rsid w:val="00E761D3"/>
    <w:pPr>
      <w:keepNext/>
      <w:keepLines/>
      <w:spacing w:before="480"/>
      <w:outlineLvl w:val="0"/>
    </w:pPr>
    <w:rPr>
      <w:rFonts w:ascii="Calibri" w:eastAsia="Calibri" w:hAnsi="Calibri" w:cs="Calibri"/>
      <w:b/>
      <w:color w:val="335B8A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761D3"/>
    <w:rPr>
      <w:rFonts w:ascii="Calibri" w:eastAsia="Calibri" w:hAnsi="Calibri" w:cs="Calibri"/>
      <w:b/>
      <w:color w:val="335B8A"/>
      <w:sz w:val="32"/>
      <w:szCs w:val="32"/>
    </w:rPr>
  </w:style>
  <w:style w:type="paragraph" w:customStyle="1" w:styleId="Normal1">
    <w:name w:val="Normal1"/>
    <w:rsid w:val="00E761D3"/>
    <w:rPr>
      <w:rFonts w:ascii="Cambria" w:eastAsia="Cambria" w:hAnsi="Cambria" w:cs="Cambria"/>
      <w:color w:val="000000"/>
    </w:rPr>
  </w:style>
  <w:style w:type="character" w:styleId="Hyperlink">
    <w:name w:val="Hyperlink"/>
    <w:basedOn w:val="DefaultParagraphFont"/>
    <w:uiPriority w:val="99"/>
    <w:unhideWhenUsed/>
    <w:rsid w:val="00E761D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61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1D3"/>
    <w:rPr>
      <w:rFonts w:ascii="Lucida Grande" w:eastAsia="Cambria" w:hAnsi="Lucida Grande" w:cs="Lucida Grande"/>
      <w:color w:val="00000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761D3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100E557-8360-0D41-BFA5-CFD12B3536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23</Characters>
  <Application>Microsoft Macintosh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W</dc:creator>
  <cp:keywords/>
  <dc:description/>
  <cp:lastModifiedBy>David Westergaard</cp:lastModifiedBy>
  <cp:revision>13</cp:revision>
  <dcterms:created xsi:type="dcterms:W3CDTF">2017-06-06T09:13:00Z</dcterms:created>
  <dcterms:modified xsi:type="dcterms:W3CDTF">2017-08-24T09:57:00Z</dcterms:modified>
</cp:coreProperties>
</file>